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F73ADF" w14:textId="471FA3DA" w:rsidR="000B6BCB" w:rsidRPr="00727905" w:rsidRDefault="000B6BCB" w:rsidP="00A73DC9">
      <w:pPr>
        <w:suppressAutoHyphens w:val="0"/>
        <w:spacing w:line="259" w:lineRule="auto"/>
        <w:rPr>
          <w:rFonts w:ascii="Arial" w:hAnsi="Arial" w:cs="Arial"/>
          <w:b/>
          <w:sz w:val="24"/>
        </w:rPr>
      </w:pPr>
      <w:r w:rsidRPr="00727905">
        <w:rPr>
          <w:rFonts w:ascii="Arial" w:eastAsia="Times New Roman" w:hAnsi="Arial" w:cs="Arial"/>
          <w:b/>
          <w:sz w:val="24"/>
        </w:rPr>
        <w:t xml:space="preserve">Supplementary Table </w:t>
      </w:r>
      <w:r w:rsidR="00BB4A5D" w:rsidRPr="00727905">
        <w:rPr>
          <w:rFonts w:ascii="Arial" w:eastAsia="Times New Roman" w:hAnsi="Arial" w:cs="Arial"/>
          <w:b/>
          <w:sz w:val="24"/>
        </w:rPr>
        <w:t>2</w:t>
      </w:r>
      <w:r w:rsidR="0043180B" w:rsidRPr="00727905">
        <w:rPr>
          <w:rFonts w:ascii="Arial" w:eastAsia="Times New Roman" w:hAnsi="Arial" w:cs="Arial"/>
          <w:b/>
          <w:sz w:val="24"/>
        </w:rPr>
        <w:t>.</w:t>
      </w:r>
      <w:r w:rsidRPr="00727905">
        <w:rPr>
          <w:rFonts w:ascii="Arial" w:eastAsia="Times New Roman" w:hAnsi="Arial" w:cs="Arial"/>
          <w:sz w:val="24"/>
        </w:rPr>
        <w:t xml:space="preserve"> </w:t>
      </w:r>
      <w:r w:rsidRPr="00727905">
        <w:rPr>
          <w:rFonts w:ascii="Arial" w:hAnsi="Arial" w:cs="Arial"/>
          <w:bCs/>
          <w:sz w:val="24"/>
        </w:rPr>
        <w:t>Candidate list of genes with predicted mutations in Family A and B</w:t>
      </w:r>
      <w:r w:rsidR="00727905" w:rsidRPr="00727905">
        <w:rPr>
          <w:rFonts w:ascii="Arial" w:hAnsi="Arial" w:cs="Arial"/>
          <w:bCs/>
          <w:sz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3"/>
        <w:gridCol w:w="6187"/>
        <w:gridCol w:w="1495"/>
        <w:gridCol w:w="2450"/>
      </w:tblGrid>
      <w:tr w:rsidR="00BB4A5D" w:rsidRPr="004D5A6A" w14:paraId="36975DC2" w14:textId="77777777" w:rsidTr="004D5A6A">
        <w:trPr>
          <w:trHeight w:val="20"/>
          <w:jc w:val="center"/>
        </w:trPr>
        <w:tc>
          <w:tcPr>
            <w:tcW w:w="0" w:type="auto"/>
            <w:shd w:val="clear" w:color="auto" w:fill="B4C6E7" w:themeFill="accent1" w:themeFillTint="66"/>
            <w:noWrap/>
            <w:vAlign w:val="center"/>
            <w:hideMark/>
          </w:tcPr>
          <w:p w14:paraId="7F9A405E" w14:textId="77777777" w:rsidR="00BB4A5D" w:rsidRPr="004D5A6A" w:rsidRDefault="00BB4A5D" w:rsidP="00BB4A5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4D5A6A">
              <w:rPr>
                <w:rFonts w:ascii="Arial" w:hAnsi="Arial" w:cs="Arial"/>
                <w:b/>
                <w:color w:val="000000"/>
                <w:sz w:val="20"/>
              </w:rPr>
              <w:t>Gene</w:t>
            </w:r>
          </w:p>
        </w:tc>
        <w:tc>
          <w:tcPr>
            <w:tcW w:w="0" w:type="auto"/>
            <w:shd w:val="clear" w:color="auto" w:fill="B4C6E7" w:themeFill="accent1" w:themeFillTint="66"/>
            <w:noWrap/>
            <w:vAlign w:val="center"/>
            <w:hideMark/>
          </w:tcPr>
          <w:p w14:paraId="5BA461AA" w14:textId="77777777" w:rsidR="00BB4A5D" w:rsidRPr="004D5A6A" w:rsidRDefault="00BB4A5D" w:rsidP="00BB4A5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4D5A6A">
              <w:rPr>
                <w:rFonts w:ascii="Arial" w:hAnsi="Arial" w:cs="Arial"/>
                <w:b/>
                <w:color w:val="000000"/>
                <w:sz w:val="20"/>
              </w:rPr>
              <w:t>Family A</w:t>
            </w:r>
          </w:p>
        </w:tc>
        <w:tc>
          <w:tcPr>
            <w:tcW w:w="0" w:type="auto"/>
            <w:shd w:val="clear" w:color="auto" w:fill="B4C6E7" w:themeFill="accent1" w:themeFillTint="66"/>
            <w:vAlign w:val="center"/>
          </w:tcPr>
          <w:p w14:paraId="64F4A002" w14:textId="0C3D4D1C" w:rsidR="00BB4A5D" w:rsidRPr="004D5A6A" w:rsidRDefault="00BB4A5D" w:rsidP="00BB4A5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4D5A6A">
              <w:rPr>
                <w:rFonts w:ascii="Arial" w:hAnsi="Arial" w:cs="Arial"/>
                <w:b/>
                <w:color w:val="000000"/>
                <w:sz w:val="20"/>
              </w:rPr>
              <w:t>Variant</w:t>
            </w:r>
          </w:p>
        </w:tc>
        <w:tc>
          <w:tcPr>
            <w:tcW w:w="0" w:type="auto"/>
            <w:shd w:val="clear" w:color="auto" w:fill="B4C6E7" w:themeFill="accent1" w:themeFillTint="66"/>
            <w:noWrap/>
            <w:vAlign w:val="center"/>
            <w:hideMark/>
          </w:tcPr>
          <w:p w14:paraId="585100C5" w14:textId="06CF9786" w:rsidR="00BB4A5D" w:rsidRPr="004D5A6A" w:rsidRDefault="00BB4A5D" w:rsidP="00BB4A5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4D5A6A">
              <w:rPr>
                <w:rFonts w:ascii="Arial" w:hAnsi="Arial" w:cs="Arial"/>
                <w:b/>
                <w:color w:val="000000"/>
                <w:sz w:val="20"/>
              </w:rPr>
              <w:t>Chromosomal Location</w:t>
            </w:r>
          </w:p>
        </w:tc>
      </w:tr>
      <w:tr w:rsidR="00BB4A5D" w:rsidRPr="004D5A6A" w14:paraId="1975E859" w14:textId="77777777" w:rsidTr="004D5A6A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4AD4C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i/>
                <w:iCs/>
                <w:color w:val="000000"/>
                <w:sz w:val="20"/>
              </w:rPr>
              <w:t>ABCA13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A923F0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4D5A6A">
              <w:rPr>
                <w:rFonts w:ascii="Arial" w:hAnsi="Arial" w:cs="Arial"/>
                <w:color w:val="000000"/>
                <w:sz w:val="20"/>
              </w:rPr>
              <w:t>ATP Binding Cassette Subfamily A Member 13</w:t>
            </w:r>
          </w:p>
        </w:tc>
        <w:tc>
          <w:tcPr>
            <w:tcW w:w="0" w:type="auto"/>
            <w:vAlign w:val="center"/>
          </w:tcPr>
          <w:p w14:paraId="21A7CFE0" w14:textId="09671A41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sz w:val="20"/>
              </w:rPr>
              <w:t>rs77147473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9887C" w14:textId="17AB4CA3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6p12.3</w:t>
            </w:r>
            <w:proofErr w:type="spellEnd"/>
          </w:p>
        </w:tc>
      </w:tr>
      <w:tr w:rsidR="00BB4A5D" w:rsidRPr="004D5A6A" w14:paraId="0FA25E3B" w14:textId="77777777" w:rsidTr="004D5A6A">
        <w:trPr>
          <w:trHeight w:val="20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5B5F5601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i/>
                <w:iCs/>
                <w:color w:val="000000"/>
                <w:sz w:val="20"/>
              </w:rPr>
              <w:t>AK2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73733CA0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4D5A6A">
              <w:rPr>
                <w:rFonts w:ascii="Arial" w:hAnsi="Arial" w:cs="Arial"/>
                <w:color w:val="000000"/>
                <w:sz w:val="20"/>
              </w:rPr>
              <w:t>Adenylate Kinase 2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C4F44DC" w14:textId="5366F779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sz w:val="20"/>
              </w:rPr>
              <w:t>rs113711467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71421812" w14:textId="3DDE82DE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1p35.1</w:t>
            </w:r>
            <w:proofErr w:type="spellEnd"/>
          </w:p>
        </w:tc>
      </w:tr>
      <w:tr w:rsidR="00BB4A5D" w:rsidRPr="004D5A6A" w14:paraId="2D8D8966" w14:textId="77777777" w:rsidTr="004D5A6A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05C24A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i/>
                <w:iCs/>
                <w:color w:val="000000"/>
                <w:sz w:val="20"/>
              </w:rPr>
              <w:t>AK3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FB8E4F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4D5A6A">
              <w:rPr>
                <w:rFonts w:ascii="Arial" w:hAnsi="Arial" w:cs="Arial"/>
                <w:color w:val="000000"/>
                <w:sz w:val="20"/>
              </w:rPr>
              <w:t xml:space="preserve">Adenylate </w:t>
            </w: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Knase</w:t>
            </w:r>
            <w:proofErr w:type="spellEnd"/>
            <w:r w:rsidRPr="004D5A6A">
              <w:rPr>
                <w:rFonts w:ascii="Arial" w:hAnsi="Arial" w:cs="Arial"/>
                <w:color w:val="000000"/>
                <w:sz w:val="20"/>
              </w:rPr>
              <w:t xml:space="preserve"> 3</w:t>
            </w:r>
          </w:p>
        </w:tc>
        <w:tc>
          <w:tcPr>
            <w:tcW w:w="0" w:type="auto"/>
            <w:vAlign w:val="center"/>
          </w:tcPr>
          <w:p w14:paraId="3EA7F0AA" w14:textId="3030AED8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sz w:val="20"/>
              </w:rPr>
              <w:t>rs763448502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B36744" w14:textId="281166F8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8p24.1</w:t>
            </w:r>
            <w:proofErr w:type="spellEnd"/>
          </w:p>
        </w:tc>
      </w:tr>
      <w:tr w:rsidR="00BB4A5D" w:rsidRPr="004D5A6A" w14:paraId="0CF91CE6" w14:textId="77777777" w:rsidTr="004D5A6A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CE4E6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i/>
                <w:iCs/>
                <w:color w:val="000000"/>
                <w:sz w:val="20"/>
              </w:rPr>
              <w:t>CAPN2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46130A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Calpain</w:t>
            </w:r>
            <w:proofErr w:type="spellEnd"/>
            <w:r w:rsidRPr="004D5A6A">
              <w:rPr>
                <w:rFonts w:ascii="Arial" w:hAnsi="Arial" w:cs="Arial"/>
                <w:color w:val="000000"/>
                <w:sz w:val="20"/>
              </w:rPr>
              <w:t xml:space="preserve"> 2</w:t>
            </w:r>
          </w:p>
        </w:tc>
        <w:tc>
          <w:tcPr>
            <w:tcW w:w="0" w:type="auto"/>
            <w:vAlign w:val="center"/>
          </w:tcPr>
          <w:p w14:paraId="67396D12" w14:textId="56B0737A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sz w:val="20"/>
              </w:rPr>
              <w:t>rs145466296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B22F7" w14:textId="4BC888EB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1q41</w:t>
            </w:r>
            <w:proofErr w:type="spellEnd"/>
          </w:p>
        </w:tc>
      </w:tr>
      <w:tr w:rsidR="00BB4A5D" w:rsidRPr="004D5A6A" w14:paraId="0DEA947B" w14:textId="77777777" w:rsidTr="004D5A6A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65BC0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b/>
                <w:i/>
                <w:iCs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b/>
                <w:i/>
                <w:iCs/>
                <w:color w:val="000000"/>
                <w:sz w:val="20"/>
              </w:rPr>
              <w:t>CATSPER2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8AB76D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 w:rsidRPr="004D5A6A">
              <w:rPr>
                <w:rFonts w:ascii="Arial" w:hAnsi="Arial" w:cs="Arial"/>
                <w:b/>
                <w:color w:val="000000"/>
                <w:sz w:val="20"/>
              </w:rPr>
              <w:t>Cation Channel Sperm Associated 2</w:t>
            </w:r>
          </w:p>
        </w:tc>
        <w:tc>
          <w:tcPr>
            <w:tcW w:w="0" w:type="auto"/>
            <w:vAlign w:val="center"/>
          </w:tcPr>
          <w:p w14:paraId="052C93FD" w14:textId="38B7065C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b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b/>
                <w:sz w:val="20"/>
              </w:rPr>
              <w:t>rs144399798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AEB88" w14:textId="211A333E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b/>
                <w:color w:val="000000"/>
                <w:sz w:val="20"/>
              </w:rPr>
              <w:t>12q15.3</w:t>
            </w:r>
            <w:proofErr w:type="spellEnd"/>
          </w:p>
        </w:tc>
      </w:tr>
      <w:tr w:rsidR="00BB4A5D" w:rsidRPr="004D5A6A" w14:paraId="17E2E5AF" w14:textId="77777777" w:rsidTr="004D5A6A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EDE83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i/>
                <w:iCs/>
                <w:color w:val="000000"/>
                <w:sz w:val="20"/>
              </w:rPr>
              <w:t>COL11A1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BB51C3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4D5A6A">
              <w:rPr>
                <w:rFonts w:ascii="Arial" w:hAnsi="Arial" w:cs="Arial"/>
                <w:color w:val="000000"/>
                <w:sz w:val="20"/>
              </w:rPr>
              <w:t>Collagen Type XI Alpha 1 Chain</w:t>
            </w:r>
          </w:p>
        </w:tc>
        <w:tc>
          <w:tcPr>
            <w:tcW w:w="0" w:type="auto"/>
            <w:vAlign w:val="center"/>
          </w:tcPr>
          <w:p w14:paraId="25FCB402" w14:textId="057A32A9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sz w:val="20"/>
              </w:rPr>
              <w:t>rs139064549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ACDB8" w14:textId="1A3608CF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1p21.1</w:t>
            </w:r>
            <w:proofErr w:type="spellEnd"/>
          </w:p>
        </w:tc>
      </w:tr>
      <w:tr w:rsidR="00BB4A5D" w:rsidRPr="004D5A6A" w14:paraId="154F85E9" w14:textId="77777777" w:rsidTr="004D5A6A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23C3E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b/>
                <w:i/>
                <w:iCs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b/>
                <w:i/>
                <w:iCs/>
                <w:color w:val="000000"/>
                <w:sz w:val="20"/>
              </w:rPr>
              <w:t>COL12A1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1E1646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 w:rsidRPr="004D5A6A">
              <w:rPr>
                <w:rFonts w:ascii="Arial" w:hAnsi="Arial" w:cs="Arial"/>
                <w:b/>
                <w:color w:val="000000"/>
                <w:sz w:val="20"/>
              </w:rPr>
              <w:t>Collagen Type XII Alpha 1 Chain</w:t>
            </w:r>
          </w:p>
        </w:tc>
        <w:tc>
          <w:tcPr>
            <w:tcW w:w="0" w:type="auto"/>
            <w:vAlign w:val="center"/>
          </w:tcPr>
          <w:p w14:paraId="10D82580" w14:textId="6C50C89E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b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b/>
                <w:sz w:val="20"/>
              </w:rPr>
              <w:t>rs970547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E1B70" w14:textId="6A927D27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b/>
                <w:color w:val="000000"/>
                <w:sz w:val="20"/>
              </w:rPr>
              <w:t>6q14.1</w:t>
            </w:r>
            <w:proofErr w:type="spellEnd"/>
          </w:p>
        </w:tc>
      </w:tr>
      <w:tr w:rsidR="00BB4A5D" w:rsidRPr="004D5A6A" w14:paraId="4CB04989" w14:textId="77777777" w:rsidTr="004D5A6A">
        <w:trPr>
          <w:trHeight w:val="20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26D0F68A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i/>
                <w:iCs/>
                <w:color w:val="000000"/>
                <w:sz w:val="20"/>
              </w:rPr>
              <w:t>EYS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398EDD22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4D5A6A">
              <w:rPr>
                <w:rFonts w:ascii="Arial" w:hAnsi="Arial" w:cs="Arial"/>
                <w:color w:val="000000"/>
                <w:sz w:val="20"/>
              </w:rPr>
              <w:t>Eyes Shut Homolog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A722424" w14:textId="722D3694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sz w:val="20"/>
              </w:rPr>
              <w:t>rs928941618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24222348" w14:textId="4F235B4B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6q12</w:t>
            </w:r>
            <w:proofErr w:type="spellEnd"/>
          </w:p>
        </w:tc>
      </w:tr>
      <w:tr w:rsidR="00BB4A5D" w:rsidRPr="004D5A6A" w14:paraId="12B291E2" w14:textId="77777777" w:rsidTr="004D5A6A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01F872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i/>
                <w:iCs/>
                <w:color w:val="000000"/>
                <w:sz w:val="20"/>
              </w:rPr>
              <w:t>F13A1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A4E190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4D5A6A">
              <w:rPr>
                <w:rFonts w:ascii="Arial" w:hAnsi="Arial" w:cs="Arial"/>
                <w:color w:val="000000"/>
                <w:sz w:val="20"/>
              </w:rPr>
              <w:t>Coagulation factor XIII A chain</w:t>
            </w:r>
          </w:p>
        </w:tc>
        <w:tc>
          <w:tcPr>
            <w:tcW w:w="0" w:type="auto"/>
            <w:vAlign w:val="center"/>
          </w:tcPr>
          <w:p w14:paraId="04D5F0FE" w14:textId="4B93BC3C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sz w:val="20"/>
              </w:rPr>
              <w:t>rs3024477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E72CE7" w14:textId="27E12F07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6p25.1</w:t>
            </w:r>
            <w:proofErr w:type="spellEnd"/>
          </w:p>
        </w:tc>
      </w:tr>
      <w:tr w:rsidR="00BB4A5D" w:rsidRPr="004D5A6A" w14:paraId="60A57F5D" w14:textId="77777777" w:rsidTr="004D5A6A">
        <w:trPr>
          <w:trHeight w:val="20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6793373B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i/>
                <w:iCs/>
                <w:color w:val="000000"/>
                <w:sz w:val="20"/>
              </w:rPr>
              <w:t>F5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15BAD21D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4D5A6A">
              <w:rPr>
                <w:rFonts w:ascii="Arial" w:hAnsi="Arial" w:cs="Arial"/>
                <w:color w:val="000000"/>
                <w:sz w:val="20"/>
              </w:rPr>
              <w:t>Coagulation Factor V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6426110" w14:textId="0F827FD8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sz w:val="20"/>
              </w:rPr>
              <w:t>rs6027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25B6609F" w14:textId="1E8B04C3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1q24.2</w:t>
            </w:r>
            <w:proofErr w:type="spellEnd"/>
          </w:p>
        </w:tc>
      </w:tr>
      <w:tr w:rsidR="00BB4A5D" w:rsidRPr="004D5A6A" w14:paraId="07637C5B" w14:textId="77777777" w:rsidTr="004D5A6A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3F730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i/>
                <w:iCs/>
                <w:color w:val="000000"/>
                <w:sz w:val="20"/>
              </w:rPr>
              <w:t>GDF9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FED590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4D5A6A">
              <w:rPr>
                <w:rFonts w:ascii="Arial" w:hAnsi="Arial" w:cs="Arial"/>
                <w:color w:val="000000"/>
                <w:sz w:val="20"/>
              </w:rPr>
              <w:t>Growth Differentiation Factor 9</w:t>
            </w:r>
          </w:p>
        </w:tc>
        <w:tc>
          <w:tcPr>
            <w:tcW w:w="0" w:type="auto"/>
            <w:vAlign w:val="center"/>
          </w:tcPr>
          <w:p w14:paraId="513D1C61" w14:textId="3E7E96C1" w:rsidR="00BB4A5D" w:rsidRPr="004D5A6A" w:rsidRDefault="00BB4A5D" w:rsidP="00BB4A5D">
            <w:pPr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sz w:val="20"/>
              </w:rPr>
              <w:t>rs61754582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560751" w14:textId="4B9293CE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3q31.1</w:t>
            </w:r>
            <w:proofErr w:type="spellEnd"/>
          </w:p>
        </w:tc>
      </w:tr>
      <w:tr w:rsidR="00BB4A5D" w:rsidRPr="004D5A6A" w14:paraId="37477DD6" w14:textId="77777777" w:rsidTr="004D5A6A">
        <w:trPr>
          <w:trHeight w:val="20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0EA65EF1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i/>
                <w:iCs/>
                <w:color w:val="000000"/>
                <w:sz w:val="20"/>
              </w:rPr>
              <w:t>GUCY2C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1F94F9A7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4D5A6A">
              <w:rPr>
                <w:rFonts w:ascii="Arial" w:hAnsi="Arial" w:cs="Arial"/>
                <w:color w:val="000000"/>
                <w:sz w:val="20"/>
              </w:rPr>
              <w:t xml:space="preserve">Guanylate Cyclase </w:t>
            </w: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2C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E2DF184" w14:textId="196A40E2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sz w:val="20"/>
              </w:rPr>
              <w:t>rs1306674918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2104268C" w14:textId="30768736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11p12.3</w:t>
            </w:r>
            <w:proofErr w:type="spellEnd"/>
          </w:p>
        </w:tc>
      </w:tr>
      <w:tr w:rsidR="00BB4A5D" w:rsidRPr="004D5A6A" w14:paraId="0A4A72C1" w14:textId="77777777" w:rsidTr="004D5A6A">
        <w:trPr>
          <w:trHeight w:val="2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CB33E54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b/>
                <w:i/>
                <w:iCs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b/>
                <w:i/>
                <w:iCs/>
                <w:color w:val="000000"/>
                <w:sz w:val="20"/>
              </w:rPr>
              <w:t>KCNJ12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36AF037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 w:rsidRPr="004D5A6A">
              <w:rPr>
                <w:rFonts w:ascii="Arial" w:hAnsi="Arial" w:cs="Arial"/>
                <w:b/>
                <w:color w:val="000000"/>
                <w:sz w:val="20"/>
              </w:rPr>
              <w:t>Potassium Inwardly Rectifying Channel Subfamily J Member 12</w:t>
            </w:r>
          </w:p>
        </w:tc>
        <w:tc>
          <w:tcPr>
            <w:tcW w:w="0" w:type="auto"/>
            <w:vAlign w:val="center"/>
          </w:tcPr>
          <w:p w14:paraId="6B74C1B3" w14:textId="0C3415F0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b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b/>
                <w:sz w:val="20"/>
              </w:rPr>
              <w:t>rs76265595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F083E4A" w14:textId="5397390E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b/>
                <w:color w:val="000000"/>
                <w:sz w:val="20"/>
              </w:rPr>
              <w:t>17p11.2</w:t>
            </w:r>
            <w:proofErr w:type="spellEnd"/>
          </w:p>
        </w:tc>
      </w:tr>
      <w:tr w:rsidR="00BB4A5D" w:rsidRPr="004D5A6A" w14:paraId="1B99CEB7" w14:textId="77777777" w:rsidTr="004D5A6A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</w:tcPr>
          <w:p w14:paraId="021E9F7A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b/>
                <w:i/>
                <w:iCs/>
                <w:color w:val="000000"/>
                <w:sz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BD8AD56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6DD7A97E" w14:textId="6A2A76C5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b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b/>
                <w:sz w:val="20"/>
              </w:rPr>
              <w:t>rs75029097</w:t>
            </w:r>
            <w:proofErr w:type="spellEnd"/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7FFCAD85" w14:textId="7937D447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B4A5D" w:rsidRPr="004D5A6A" w14:paraId="4B18AC3C" w14:textId="77777777" w:rsidTr="004D5A6A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</w:tcPr>
          <w:p w14:paraId="442C194D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b/>
                <w:i/>
                <w:iCs/>
                <w:color w:val="000000"/>
                <w:sz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AD3865F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3AF2DCD9" w14:textId="05DB24BF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b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b/>
                <w:sz w:val="20"/>
              </w:rPr>
              <w:t>rs77270326</w:t>
            </w:r>
            <w:proofErr w:type="spellEnd"/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108D67A" w14:textId="058E30CD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B4A5D" w:rsidRPr="004D5A6A" w14:paraId="50DDCBD7" w14:textId="77777777" w:rsidTr="004D5A6A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</w:tcPr>
          <w:p w14:paraId="68A867E5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b/>
                <w:i/>
                <w:iCs/>
                <w:color w:val="000000"/>
                <w:sz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FA6A88A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6F7F9C5A" w14:textId="5828932A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b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b/>
                <w:sz w:val="20"/>
              </w:rPr>
              <w:t>rs77270326</w:t>
            </w:r>
            <w:proofErr w:type="spellEnd"/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2A4C6C27" w14:textId="120F4967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B4A5D" w:rsidRPr="004D5A6A" w14:paraId="410DE03C" w14:textId="77777777" w:rsidTr="004D5A6A">
        <w:trPr>
          <w:trHeight w:val="20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65210FBB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i/>
                <w:iCs/>
                <w:color w:val="000000"/>
                <w:sz w:val="20"/>
              </w:rPr>
              <w:t>KIF23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40656CEC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4D5A6A">
              <w:rPr>
                <w:rFonts w:ascii="Arial" w:hAnsi="Arial" w:cs="Arial"/>
                <w:color w:val="000000"/>
                <w:sz w:val="20"/>
              </w:rPr>
              <w:t>Kinesin Family Member 23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682BD84" w14:textId="1C6F2895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sz w:val="20"/>
              </w:rPr>
              <w:t>rs148511930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2937142E" w14:textId="0D9E21C8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15q23</w:t>
            </w:r>
            <w:proofErr w:type="spellEnd"/>
          </w:p>
        </w:tc>
      </w:tr>
      <w:tr w:rsidR="00BB4A5D" w:rsidRPr="004D5A6A" w14:paraId="63162A63" w14:textId="77777777" w:rsidTr="004D5A6A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02820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i/>
                <w:iCs/>
                <w:color w:val="000000"/>
                <w:sz w:val="20"/>
              </w:rPr>
              <w:t>KMT2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F034A9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4D5A6A">
              <w:rPr>
                <w:rFonts w:ascii="Arial" w:hAnsi="Arial" w:cs="Arial"/>
                <w:color w:val="000000"/>
                <w:sz w:val="20"/>
              </w:rPr>
              <w:t xml:space="preserve">Lysine Methyltransferase </w:t>
            </w: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2C</w:t>
            </w:r>
            <w:proofErr w:type="spellEnd"/>
          </w:p>
        </w:tc>
        <w:tc>
          <w:tcPr>
            <w:tcW w:w="0" w:type="auto"/>
            <w:vAlign w:val="center"/>
          </w:tcPr>
          <w:p w14:paraId="6E77F4D4" w14:textId="6F74AEEC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sz w:val="20"/>
              </w:rPr>
              <w:t>rs4024419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9CFCF" w14:textId="60AD2BD8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7q36.1</w:t>
            </w:r>
            <w:proofErr w:type="spellEnd"/>
          </w:p>
        </w:tc>
      </w:tr>
      <w:tr w:rsidR="00BB4A5D" w:rsidRPr="004D5A6A" w14:paraId="04A8F0DC" w14:textId="77777777" w:rsidTr="004D5A6A">
        <w:trPr>
          <w:trHeight w:val="20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64651146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i/>
                <w:iCs/>
                <w:color w:val="000000"/>
                <w:sz w:val="20"/>
              </w:rPr>
              <w:t>MASP1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14548732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Mannan</w:t>
            </w:r>
            <w:proofErr w:type="spellEnd"/>
            <w:r w:rsidRPr="004D5A6A">
              <w:rPr>
                <w:rFonts w:ascii="Arial" w:hAnsi="Arial" w:cs="Arial"/>
                <w:color w:val="000000"/>
                <w:sz w:val="20"/>
              </w:rPr>
              <w:t xml:space="preserve"> Binding Lectin Serine Peptidase 1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331E5D2" w14:textId="6A6788EC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sz w:val="20"/>
              </w:rPr>
              <w:t>rs140933134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070C79CA" w14:textId="0AF8506C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3q27.3</w:t>
            </w:r>
            <w:proofErr w:type="spellEnd"/>
          </w:p>
        </w:tc>
      </w:tr>
      <w:tr w:rsidR="00BB4A5D" w:rsidRPr="004D5A6A" w14:paraId="13F02DF0" w14:textId="77777777" w:rsidTr="004D5A6A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2CDD6B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i/>
                <w:iCs/>
                <w:color w:val="000000"/>
                <w:sz w:val="20"/>
              </w:rPr>
              <w:t>MLH1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37463C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MutL</w:t>
            </w:r>
            <w:proofErr w:type="spellEnd"/>
            <w:r w:rsidRPr="004D5A6A">
              <w:rPr>
                <w:rFonts w:ascii="Arial" w:hAnsi="Arial" w:cs="Arial"/>
                <w:color w:val="000000"/>
                <w:sz w:val="20"/>
              </w:rPr>
              <w:t xml:space="preserve"> Homolog 1</w:t>
            </w:r>
          </w:p>
        </w:tc>
        <w:tc>
          <w:tcPr>
            <w:tcW w:w="0" w:type="auto"/>
            <w:vAlign w:val="center"/>
          </w:tcPr>
          <w:p w14:paraId="34B756BB" w14:textId="20FCA2DF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sz w:val="20"/>
              </w:rPr>
              <w:t>rs35001569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3AA11" w14:textId="5C4A9808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2p22.2</w:t>
            </w:r>
            <w:proofErr w:type="spellEnd"/>
          </w:p>
        </w:tc>
      </w:tr>
      <w:tr w:rsidR="00BB4A5D" w:rsidRPr="004D5A6A" w14:paraId="40827D7C" w14:textId="77777777" w:rsidTr="004D5A6A">
        <w:trPr>
          <w:trHeight w:val="20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001F08EA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i/>
                <w:iCs/>
                <w:color w:val="000000"/>
                <w:sz w:val="20"/>
              </w:rPr>
              <w:t>MPZL3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41A59961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4D5A6A">
              <w:rPr>
                <w:rFonts w:ascii="Arial" w:hAnsi="Arial" w:cs="Arial"/>
                <w:color w:val="000000"/>
                <w:sz w:val="20"/>
              </w:rPr>
              <w:t>Myelin Protein Zero Like 3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EFECF98" w14:textId="17011663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sz w:val="20"/>
              </w:rPr>
              <w:t>rs63750449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75A11A7F" w14:textId="78870604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11q23.3</w:t>
            </w:r>
            <w:proofErr w:type="spellEnd"/>
          </w:p>
        </w:tc>
      </w:tr>
      <w:tr w:rsidR="00BB4A5D" w:rsidRPr="004D5A6A" w14:paraId="0D88ED24" w14:textId="77777777" w:rsidTr="004D5A6A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4E7EB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i/>
                <w:iCs/>
                <w:color w:val="000000"/>
                <w:sz w:val="20"/>
              </w:rPr>
              <w:t>MYO18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121576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4D5A6A">
              <w:rPr>
                <w:rFonts w:ascii="Arial" w:hAnsi="Arial" w:cs="Arial"/>
                <w:color w:val="000000"/>
                <w:sz w:val="20"/>
              </w:rPr>
              <w:t xml:space="preserve">Myosin </w:t>
            </w: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XVIIIA</w:t>
            </w:r>
            <w:proofErr w:type="spellEnd"/>
          </w:p>
        </w:tc>
        <w:tc>
          <w:tcPr>
            <w:tcW w:w="0" w:type="auto"/>
            <w:vAlign w:val="center"/>
          </w:tcPr>
          <w:p w14:paraId="7CC91022" w14:textId="2B8D2026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sz w:val="20"/>
              </w:rPr>
              <w:t>rs142071163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2D66E" w14:textId="406EFC12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17q11.2</w:t>
            </w:r>
            <w:proofErr w:type="spellEnd"/>
          </w:p>
        </w:tc>
      </w:tr>
      <w:tr w:rsidR="00BB4A5D" w:rsidRPr="004D5A6A" w14:paraId="18892878" w14:textId="77777777" w:rsidTr="004D5A6A">
        <w:trPr>
          <w:trHeight w:val="20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58FE33E1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i/>
                <w:iCs/>
                <w:color w:val="000000"/>
                <w:sz w:val="20"/>
              </w:rPr>
              <w:t>NLRP14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2B191941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NLR</w:t>
            </w:r>
            <w:proofErr w:type="spellEnd"/>
            <w:r w:rsidRPr="004D5A6A">
              <w:rPr>
                <w:rFonts w:ascii="Arial" w:hAnsi="Arial" w:cs="Arial"/>
                <w:color w:val="000000"/>
                <w:sz w:val="20"/>
              </w:rPr>
              <w:t xml:space="preserve"> Family Pyrin Domain Containing 14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9D5CE0F" w14:textId="1FC4917C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sz w:val="20"/>
              </w:rPr>
              <w:t>rs201591312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4E93D618" w14:textId="487CE123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9p15.4</w:t>
            </w:r>
            <w:proofErr w:type="spellEnd"/>
          </w:p>
        </w:tc>
      </w:tr>
      <w:tr w:rsidR="00BB4A5D" w:rsidRPr="004D5A6A" w14:paraId="1914B380" w14:textId="77777777" w:rsidTr="004D5A6A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23D96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i/>
                <w:iCs/>
                <w:color w:val="000000"/>
                <w:sz w:val="20"/>
              </w:rPr>
              <w:t>NPHP4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6193F5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Nephrocystin</w:t>
            </w:r>
            <w:proofErr w:type="spellEnd"/>
            <w:r w:rsidRPr="004D5A6A">
              <w:rPr>
                <w:rFonts w:ascii="Arial" w:hAnsi="Arial" w:cs="Arial"/>
                <w:color w:val="000000"/>
                <w:sz w:val="20"/>
              </w:rPr>
              <w:t xml:space="preserve"> 4</w:t>
            </w:r>
          </w:p>
        </w:tc>
        <w:tc>
          <w:tcPr>
            <w:tcW w:w="0" w:type="auto"/>
            <w:vAlign w:val="center"/>
          </w:tcPr>
          <w:p w14:paraId="64D3B273" w14:textId="746DC50D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sz w:val="20"/>
              </w:rPr>
              <w:t>rs14954173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3A097" w14:textId="1A4F0731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1p36.31</w:t>
            </w:r>
            <w:proofErr w:type="spellEnd"/>
          </w:p>
        </w:tc>
      </w:tr>
      <w:tr w:rsidR="00BB4A5D" w:rsidRPr="004D5A6A" w14:paraId="2A3E65D4" w14:textId="77777777" w:rsidTr="004D5A6A">
        <w:trPr>
          <w:trHeight w:val="20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4A36E587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i/>
                <w:iCs/>
                <w:color w:val="000000"/>
                <w:sz w:val="20"/>
              </w:rPr>
              <w:t>OVCH2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37105671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Ovochymase</w:t>
            </w:r>
            <w:proofErr w:type="spellEnd"/>
            <w:r w:rsidRPr="004D5A6A">
              <w:rPr>
                <w:rFonts w:ascii="Arial" w:hAnsi="Arial" w:cs="Arial"/>
                <w:color w:val="000000"/>
                <w:sz w:val="20"/>
              </w:rPr>
              <w:t xml:space="preserve"> 2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F4C7C83" w14:textId="322D6BB9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sz w:val="20"/>
              </w:rPr>
              <w:t>rs35641267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559AAF28" w14:textId="2871C2D7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11p15.4</w:t>
            </w:r>
            <w:proofErr w:type="spellEnd"/>
          </w:p>
        </w:tc>
      </w:tr>
      <w:tr w:rsidR="00BB4A5D" w:rsidRPr="004D5A6A" w14:paraId="7C01C8F3" w14:textId="77777777" w:rsidTr="004D5A6A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536C1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i/>
                <w:iCs/>
                <w:color w:val="000000"/>
                <w:sz w:val="20"/>
              </w:rPr>
              <w:t>PEX6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A2618E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Peroxisomal</w:t>
            </w:r>
            <w:proofErr w:type="spellEnd"/>
            <w:r w:rsidRPr="004D5A6A">
              <w:rPr>
                <w:rFonts w:ascii="Arial" w:hAnsi="Arial" w:cs="Arial"/>
                <w:color w:val="000000"/>
                <w:sz w:val="20"/>
              </w:rPr>
              <w:t xml:space="preserve"> Biogenesis Factor 6</w:t>
            </w:r>
          </w:p>
        </w:tc>
        <w:tc>
          <w:tcPr>
            <w:tcW w:w="0" w:type="auto"/>
            <w:vAlign w:val="center"/>
          </w:tcPr>
          <w:p w14:paraId="6324E267" w14:textId="530DFA64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sz w:val="20"/>
              </w:rPr>
              <w:t>rs61759818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EEEF3" w14:textId="24516F3B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5p21.1</w:t>
            </w:r>
            <w:proofErr w:type="spellEnd"/>
          </w:p>
        </w:tc>
      </w:tr>
      <w:tr w:rsidR="00BB4A5D" w:rsidRPr="004D5A6A" w14:paraId="7B65744A" w14:textId="77777777" w:rsidTr="004D5A6A">
        <w:trPr>
          <w:trHeight w:val="20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6B8708F6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i/>
                <w:iCs/>
                <w:color w:val="000000"/>
                <w:sz w:val="20"/>
              </w:rPr>
              <w:t>PMM1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366FBAC8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Phosphomannomutase</w:t>
            </w:r>
            <w:proofErr w:type="spellEnd"/>
            <w:r w:rsidRPr="004D5A6A">
              <w:rPr>
                <w:rFonts w:ascii="Arial" w:hAnsi="Arial" w:cs="Arial"/>
                <w:color w:val="000000"/>
                <w:sz w:val="20"/>
              </w:rPr>
              <w:t xml:space="preserve"> 1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BF39F41" w14:textId="41F28046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sz w:val="20"/>
              </w:rPr>
              <w:t>rs577794661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52C8C61F" w14:textId="190E7D8F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17q13.2</w:t>
            </w:r>
            <w:proofErr w:type="spellEnd"/>
          </w:p>
        </w:tc>
      </w:tr>
      <w:tr w:rsidR="00BB4A5D" w:rsidRPr="004D5A6A" w14:paraId="73452F63" w14:textId="77777777" w:rsidTr="004D5A6A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B43B3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i/>
                <w:iCs/>
                <w:color w:val="000000"/>
                <w:sz w:val="20"/>
              </w:rPr>
              <w:t>PNKD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D11DF1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Metallo</w:t>
            </w:r>
            <w:proofErr w:type="spellEnd"/>
            <w:r w:rsidRPr="004D5A6A">
              <w:rPr>
                <w:rFonts w:ascii="Arial" w:hAnsi="Arial" w:cs="Arial"/>
                <w:color w:val="000000"/>
                <w:sz w:val="20"/>
              </w:rPr>
              <w:t>-Beta-Lactamase Domain Containing</w:t>
            </w:r>
          </w:p>
        </w:tc>
        <w:tc>
          <w:tcPr>
            <w:tcW w:w="0" w:type="auto"/>
            <w:vAlign w:val="center"/>
          </w:tcPr>
          <w:p w14:paraId="7E08B30F" w14:textId="5A4BBEF2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sz w:val="20"/>
              </w:rPr>
              <w:t>rs750714549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84E00" w14:textId="2C316552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1q35</w:t>
            </w:r>
            <w:proofErr w:type="spellEnd"/>
          </w:p>
        </w:tc>
      </w:tr>
      <w:tr w:rsidR="00BB4A5D" w:rsidRPr="004D5A6A" w14:paraId="4C47919C" w14:textId="77777777" w:rsidTr="004D5A6A">
        <w:trPr>
          <w:trHeight w:val="20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4037DD8E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4D5A6A">
              <w:rPr>
                <w:rFonts w:ascii="Arial" w:hAnsi="Arial" w:cs="Arial"/>
                <w:i/>
                <w:iCs/>
                <w:color w:val="000000"/>
                <w:sz w:val="20"/>
              </w:rPr>
              <w:t>SI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3A3B5C57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Sucrase-Isomaltase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DA40D6B" w14:textId="26E923FB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sz w:val="20"/>
              </w:rPr>
              <w:t>rs147259983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78AAD202" w14:textId="2ECA3019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3q26.1</w:t>
            </w:r>
            <w:proofErr w:type="spellEnd"/>
          </w:p>
        </w:tc>
      </w:tr>
      <w:tr w:rsidR="00BB4A5D" w:rsidRPr="004D5A6A" w14:paraId="5A6DBCC3" w14:textId="77777777" w:rsidTr="004D5A6A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9E350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i/>
                <w:iCs/>
                <w:color w:val="000000"/>
                <w:sz w:val="20"/>
              </w:rPr>
              <w:t>SLC7A2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826581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4D5A6A">
              <w:rPr>
                <w:rFonts w:ascii="Arial" w:hAnsi="Arial" w:cs="Arial"/>
                <w:color w:val="000000"/>
                <w:sz w:val="20"/>
              </w:rPr>
              <w:t>Solute Carrier Family 7 Member 2</w:t>
            </w:r>
          </w:p>
        </w:tc>
        <w:tc>
          <w:tcPr>
            <w:tcW w:w="0" w:type="auto"/>
            <w:vAlign w:val="center"/>
          </w:tcPr>
          <w:p w14:paraId="52CA9B9C" w14:textId="3D70B8A3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sz w:val="20"/>
              </w:rPr>
              <w:t>rs13843400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A4D8D" w14:textId="39A38FA6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7p22</w:t>
            </w:r>
            <w:proofErr w:type="spellEnd"/>
          </w:p>
        </w:tc>
      </w:tr>
      <w:tr w:rsidR="00BB4A5D" w:rsidRPr="004D5A6A" w14:paraId="04F9F51E" w14:textId="77777777" w:rsidTr="004D5A6A">
        <w:trPr>
          <w:trHeight w:val="20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3EEF7AEE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i/>
                <w:iCs/>
                <w:color w:val="000000"/>
                <w:sz w:val="20"/>
              </w:rPr>
              <w:t>SPG11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044BD122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SPG11</w:t>
            </w:r>
            <w:proofErr w:type="spellEnd"/>
            <w:r w:rsidRPr="004D5A6A">
              <w:rPr>
                <w:rFonts w:ascii="Arial" w:hAnsi="Arial" w:cs="Arial"/>
                <w:color w:val="000000"/>
                <w:sz w:val="20"/>
              </w:rPr>
              <w:t xml:space="preserve"> Vesicle Trafficking Associated, </w:t>
            </w: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Spatacsin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4090583" w14:textId="28680881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sz w:val="20"/>
              </w:rPr>
              <w:t>rs140440674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5E0F1DE0" w14:textId="41C09460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15q21.1</w:t>
            </w:r>
            <w:proofErr w:type="spellEnd"/>
          </w:p>
        </w:tc>
      </w:tr>
      <w:tr w:rsidR="00BB4A5D" w:rsidRPr="004D5A6A" w14:paraId="614892CC" w14:textId="77777777" w:rsidTr="004D5A6A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D321B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i/>
                <w:iCs/>
                <w:color w:val="000000"/>
                <w:sz w:val="20"/>
              </w:rPr>
              <w:t>TTC38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B7DDBF" w14:textId="77777777" w:rsidR="00BB4A5D" w:rsidRPr="004D5A6A" w:rsidRDefault="00BB4A5D" w:rsidP="0039382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Tetratricopeptide</w:t>
            </w:r>
            <w:proofErr w:type="spellEnd"/>
            <w:r w:rsidRPr="004D5A6A">
              <w:rPr>
                <w:rFonts w:ascii="Arial" w:hAnsi="Arial" w:cs="Arial"/>
                <w:color w:val="000000"/>
                <w:sz w:val="20"/>
              </w:rPr>
              <w:t xml:space="preserve"> Repeat Domain 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90B08F" w14:textId="59161465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sz w:val="20"/>
              </w:rPr>
              <w:t>rs78183930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0E907" w14:textId="392535E0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22q13.31</w:t>
            </w:r>
            <w:proofErr w:type="spellEnd"/>
          </w:p>
        </w:tc>
      </w:tr>
      <w:tr w:rsidR="00BB4A5D" w:rsidRPr="004D5A6A" w14:paraId="5208D678" w14:textId="77777777" w:rsidTr="004D5A6A">
        <w:trPr>
          <w:trHeight w:val="111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38349379" w14:textId="77777777" w:rsidR="00BB4A5D" w:rsidRPr="004D5A6A" w:rsidRDefault="00BB4A5D" w:rsidP="00BB4A5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4D5A6A">
              <w:rPr>
                <w:rFonts w:ascii="Arial" w:hAnsi="Arial" w:cs="Arial"/>
                <w:b/>
                <w:color w:val="000000"/>
                <w:sz w:val="20"/>
              </w:rPr>
              <w:t>Ge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540A49FE" w14:textId="77777777" w:rsidR="00BB4A5D" w:rsidRPr="004D5A6A" w:rsidRDefault="00BB4A5D" w:rsidP="00BB4A5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4D5A6A">
              <w:rPr>
                <w:rFonts w:ascii="Arial" w:hAnsi="Arial" w:cs="Arial"/>
                <w:b/>
                <w:color w:val="000000"/>
                <w:sz w:val="20"/>
              </w:rPr>
              <w:t>Family 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5D8D5CB7" w14:textId="32E53934" w:rsidR="00BB4A5D" w:rsidRPr="004D5A6A" w:rsidRDefault="00BB4A5D" w:rsidP="00BB4A5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4D5A6A">
              <w:rPr>
                <w:rFonts w:ascii="Arial" w:hAnsi="Arial" w:cs="Arial"/>
                <w:b/>
                <w:color w:val="000000"/>
                <w:sz w:val="20"/>
              </w:rPr>
              <w:t>Varia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1A15D13D" w14:textId="40D24427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4D5A6A">
              <w:rPr>
                <w:rFonts w:ascii="Arial" w:hAnsi="Arial" w:cs="Arial"/>
                <w:b/>
                <w:color w:val="000000"/>
                <w:sz w:val="20"/>
              </w:rPr>
              <w:t>Chromosomal Location</w:t>
            </w:r>
          </w:p>
        </w:tc>
      </w:tr>
      <w:tr w:rsidR="00BB4A5D" w:rsidRPr="004D5A6A" w14:paraId="18BDE7A5" w14:textId="77777777" w:rsidTr="004D5A6A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8941C" w14:textId="77777777" w:rsidR="00BB4A5D" w:rsidRPr="004D5A6A" w:rsidRDefault="00BB4A5D" w:rsidP="0060536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i/>
                <w:iCs/>
                <w:color w:val="000000"/>
                <w:sz w:val="20"/>
              </w:rPr>
              <w:t>ABCC1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F6B9D6" w14:textId="77777777" w:rsidR="00BB4A5D" w:rsidRPr="004D5A6A" w:rsidRDefault="00BB4A5D" w:rsidP="006053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4D5A6A">
              <w:rPr>
                <w:rFonts w:ascii="Arial" w:hAnsi="Arial" w:cs="Arial"/>
                <w:color w:val="000000"/>
                <w:sz w:val="20"/>
              </w:rPr>
              <w:t>ATP Binding Cassette Subfamily C Member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8BD400" w14:textId="0C7AADFD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sz w:val="20"/>
              </w:rPr>
              <w:t>rs45511401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2A697" w14:textId="132ABC70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16p13.11</w:t>
            </w:r>
            <w:proofErr w:type="spellEnd"/>
          </w:p>
        </w:tc>
      </w:tr>
      <w:tr w:rsidR="00BB4A5D" w:rsidRPr="004D5A6A" w14:paraId="0C6A4A07" w14:textId="77777777" w:rsidTr="004D5A6A">
        <w:trPr>
          <w:trHeight w:val="20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486C50ED" w14:textId="77777777" w:rsidR="00BB4A5D" w:rsidRPr="004D5A6A" w:rsidRDefault="00BB4A5D" w:rsidP="0060536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i/>
                <w:iCs/>
                <w:color w:val="000000"/>
                <w:sz w:val="20"/>
              </w:rPr>
              <w:t>ABCD4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7E695F79" w14:textId="77777777" w:rsidR="00BB4A5D" w:rsidRPr="004D5A6A" w:rsidRDefault="00BB4A5D" w:rsidP="006053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4D5A6A">
              <w:rPr>
                <w:rFonts w:ascii="Arial" w:hAnsi="Arial" w:cs="Arial"/>
                <w:color w:val="000000"/>
                <w:sz w:val="20"/>
              </w:rPr>
              <w:t>ATP Binding Cassette Subfamily D Member 4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0271294" w14:textId="59718BD0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sz w:val="20"/>
              </w:rPr>
              <w:t>rs45568335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7FC0397C" w14:textId="3450F07F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14q24.3</w:t>
            </w:r>
            <w:proofErr w:type="spellEnd"/>
          </w:p>
        </w:tc>
      </w:tr>
      <w:tr w:rsidR="00BB4A5D" w:rsidRPr="004D5A6A" w14:paraId="4896E989" w14:textId="77777777" w:rsidTr="004D5A6A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6AB4F" w14:textId="77777777" w:rsidR="00BB4A5D" w:rsidRPr="004D5A6A" w:rsidRDefault="00BB4A5D" w:rsidP="0060536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i/>
                <w:iCs/>
                <w:color w:val="000000"/>
                <w:sz w:val="20"/>
              </w:rPr>
              <w:t>ACAD9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06DB73" w14:textId="77777777" w:rsidR="00BB4A5D" w:rsidRPr="004D5A6A" w:rsidRDefault="00BB4A5D" w:rsidP="006053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4D5A6A">
              <w:rPr>
                <w:rFonts w:ascii="Arial" w:hAnsi="Arial" w:cs="Arial"/>
                <w:color w:val="000000"/>
                <w:sz w:val="20"/>
              </w:rPr>
              <w:t>Acyl-CoA Dehydrogenase Family Member 9</w:t>
            </w:r>
          </w:p>
        </w:tc>
        <w:tc>
          <w:tcPr>
            <w:tcW w:w="0" w:type="auto"/>
            <w:vAlign w:val="center"/>
          </w:tcPr>
          <w:p w14:paraId="2A808B4A" w14:textId="740DA0A6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sz w:val="20"/>
              </w:rPr>
              <w:t>rs115532916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826D7" w14:textId="16007476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3q21.3</w:t>
            </w:r>
            <w:proofErr w:type="spellEnd"/>
          </w:p>
        </w:tc>
      </w:tr>
      <w:tr w:rsidR="00BB4A5D" w:rsidRPr="004D5A6A" w14:paraId="391C7412" w14:textId="77777777" w:rsidTr="004D5A6A">
        <w:trPr>
          <w:trHeight w:val="20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608A0808" w14:textId="77777777" w:rsidR="00BB4A5D" w:rsidRPr="004D5A6A" w:rsidRDefault="00BB4A5D" w:rsidP="0060536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i/>
                <w:iCs/>
                <w:color w:val="000000"/>
                <w:sz w:val="20"/>
              </w:rPr>
              <w:t>ATP10A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2A62FDE3" w14:textId="77777777" w:rsidR="00BB4A5D" w:rsidRPr="004D5A6A" w:rsidRDefault="00BB4A5D" w:rsidP="006053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4D5A6A">
              <w:rPr>
                <w:rFonts w:ascii="Arial" w:hAnsi="Arial" w:cs="Arial"/>
                <w:color w:val="000000"/>
                <w:sz w:val="20"/>
              </w:rPr>
              <w:t xml:space="preserve">ATPase Phospholipid Transporting </w:t>
            </w: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10A</w:t>
            </w:r>
            <w:proofErr w:type="spellEnd"/>
            <w:r w:rsidRPr="004D5A6A">
              <w:rPr>
                <w:rFonts w:ascii="Arial" w:hAnsi="Arial" w:cs="Arial"/>
                <w:color w:val="000000"/>
                <w:sz w:val="20"/>
              </w:rPr>
              <w:t xml:space="preserve"> 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9BC4CC0" w14:textId="3F195A15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sz w:val="20"/>
              </w:rPr>
              <w:t>rs140982945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0F473081" w14:textId="206C671B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15q12</w:t>
            </w:r>
            <w:proofErr w:type="spellEnd"/>
          </w:p>
        </w:tc>
      </w:tr>
      <w:tr w:rsidR="00BB4A5D" w:rsidRPr="004D5A6A" w14:paraId="68745BE1" w14:textId="77777777" w:rsidTr="004D5A6A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D9AA7" w14:textId="77777777" w:rsidR="00BB4A5D" w:rsidRPr="004D5A6A" w:rsidRDefault="00BB4A5D" w:rsidP="00605366">
            <w:pPr>
              <w:spacing w:after="0" w:line="240" w:lineRule="auto"/>
              <w:rPr>
                <w:rFonts w:ascii="Arial" w:hAnsi="Arial" w:cs="Arial"/>
                <w:b/>
                <w:i/>
                <w:iCs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b/>
                <w:i/>
                <w:iCs/>
                <w:sz w:val="20"/>
              </w:rPr>
              <w:t>CATSPER2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42B06B" w14:textId="77777777" w:rsidR="00BB4A5D" w:rsidRPr="004D5A6A" w:rsidRDefault="00BB4A5D" w:rsidP="00605366">
            <w:pPr>
              <w:spacing w:after="0" w:line="240" w:lineRule="auto"/>
              <w:rPr>
                <w:rFonts w:ascii="Arial" w:hAnsi="Arial" w:cs="Arial"/>
                <w:b/>
                <w:sz w:val="20"/>
              </w:rPr>
            </w:pPr>
            <w:r w:rsidRPr="004D5A6A">
              <w:rPr>
                <w:rFonts w:ascii="Arial" w:hAnsi="Arial" w:cs="Arial"/>
                <w:b/>
                <w:sz w:val="20"/>
              </w:rPr>
              <w:t>Cation Channel Sperm Associated 2</w:t>
            </w:r>
          </w:p>
        </w:tc>
        <w:tc>
          <w:tcPr>
            <w:tcW w:w="0" w:type="auto"/>
            <w:vAlign w:val="center"/>
          </w:tcPr>
          <w:p w14:paraId="75C6EB0B" w14:textId="20BC7D9A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b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b/>
                <w:sz w:val="20"/>
              </w:rPr>
              <w:t>rs144399798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D9AB2" w14:textId="47D948B4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b/>
                <w:sz w:val="20"/>
              </w:rPr>
              <w:t>15q15.3</w:t>
            </w:r>
            <w:proofErr w:type="spellEnd"/>
          </w:p>
        </w:tc>
      </w:tr>
      <w:tr w:rsidR="00BB4A5D" w:rsidRPr="004D5A6A" w14:paraId="39C46A2C" w14:textId="77777777" w:rsidTr="004D5A6A">
        <w:trPr>
          <w:trHeight w:val="20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52F5AFF0" w14:textId="77777777" w:rsidR="00BB4A5D" w:rsidRPr="004D5A6A" w:rsidRDefault="00BB4A5D" w:rsidP="00605366">
            <w:pPr>
              <w:spacing w:after="0" w:line="240" w:lineRule="auto"/>
              <w:rPr>
                <w:rFonts w:ascii="Arial" w:hAnsi="Arial" w:cs="Arial"/>
                <w:b/>
                <w:i/>
                <w:iCs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b/>
                <w:i/>
                <w:iCs/>
                <w:sz w:val="20"/>
              </w:rPr>
              <w:t>COL12A1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366B64ED" w14:textId="77777777" w:rsidR="00BB4A5D" w:rsidRPr="004D5A6A" w:rsidRDefault="00BB4A5D" w:rsidP="00605366">
            <w:pPr>
              <w:spacing w:after="0" w:line="240" w:lineRule="auto"/>
              <w:rPr>
                <w:rFonts w:ascii="Arial" w:hAnsi="Arial" w:cs="Arial"/>
                <w:b/>
                <w:sz w:val="20"/>
              </w:rPr>
            </w:pPr>
            <w:r w:rsidRPr="004D5A6A">
              <w:rPr>
                <w:rFonts w:ascii="Arial" w:hAnsi="Arial" w:cs="Arial"/>
                <w:b/>
                <w:sz w:val="20"/>
              </w:rPr>
              <w:t>Collagen Type XII Alpha 1 Chain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32604F7" w14:textId="7A2B45EC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b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b/>
                <w:sz w:val="20"/>
              </w:rPr>
              <w:t>rs970547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4885380F" w14:textId="6B33F40A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b/>
                <w:sz w:val="20"/>
              </w:rPr>
              <w:t>6q14.1</w:t>
            </w:r>
            <w:proofErr w:type="spellEnd"/>
          </w:p>
        </w:tc>
      </w:tr>
      <w:tr w:rsidR="00BB4A5D" w:rsidRPr="004D5A6A" w14:paraId="07C45A68" w14:textId="77777777" w:rsidTr="004D5A6A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9E1D7" w14:textId="77777777" w:rsidR="00BB4A5D" w:rsidRPr="004D5A6A" w:rsidRDefault="00BB4A5D" w:rsidP="0060536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i/>
                <w:iCs/>
                <w:color w:val="000000"/>
                <w:sz w:val="20"/>
              </w:rPr>
              <w:t>DHODH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C9D65D" w14:textId="77777777" w:rsidR="00BB4A5D" w:rsidRPr="004D5A6A" w:rsidRDefault="00BB4A5D" w:rsidP="006053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4D5A6A">
              <w:rPr>
                <w:rFonts w:ascii="Arial" w:hAnsi="Arial" w:cs="Arial"/>
                <w:color w:val="000000"/>
                <w:sz w:val="20"/>
              </w:rPr>
              <w:t>Dihydroorotate Dehydrogenase (Quinone)</w:t>
            </w:r>
          </w:p>
        </w:tc>
        <w:tc>
          <w:tcPr>
            <w:tcW w:w="0" w:type="auto"/>
            <w:vAlign w:val="center"/>
          </w:tcPr>
          <w:p w14:paraId="289622D1" w14:textId="4AA1A6FA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sz w:val="20"/>
              </w:rPr>
              <w:t>rs61733129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D9A60F" w14:textId="24994FC6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16q22.2</w:t>
            </w:r>
            <w:proofErr w:type="spellEnd"/>
          </w:p>
        </w:tc>
      </w:tr>
      <w:tr w:rsidR="00BB4A5D" w:rsidRPr="004D5A6A" w14:paraId="23A0F89B" w14:textId="77777777" w:rsidTr="004D5A6A">
        <w:trPr>
          <w:trHeight w:val="20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12CCE9CD" w14:textId="77777777" w:rsidR="00BB4A5D" w:rsidRPr="004D5A6A" w:rsidRDefault="00BB4A5D" w:rsidP="0060536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i/>
                <w:iCs/>
                <w:color w:val="000000"/>
                <w:sz w:val="20"/>
              </w:rPr>
              <w:t>GKN2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5A3222C8" w14:textId="77777777" w:rsidR="00BB4A5D" w:rsidRPr="004D5A6A" w:rsidRDefault="00BB4A5D" w:rsidP="006053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Gastrokine</w:t>
            </w:r>
            <w:proofErr w:type="spellEnd"/>
            <w:r w:rsidRPr="004D5A6A">
              <w:rPr>
                <w:rFonts w:ascii="Arial" w:hAnsi="Arial" w:cs="Arial"/>
                <w:color w:val="000000"/>
                <w:sz w:val="20"/>
              </w:rPr>
              <w:t xml:space="preserve"> 2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9145E97" w14:textId="368FAC5F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sz w:val="20"/>
              </w:rPr>
              <w:t>rs62133344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076AB4A6" w14:textId="22C27522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2p13.3</w:t>
            </w:r>
            <w:proofErr w:type="spellEnd"/>
          </w:p>
        </w:tc>
      </w:tr>
      <w:tr w:rsidR="00BB4A5D" w:rsidRPr="004D5A6A" w14:paraId="5DAD1921" w14:textId="77777777" w:rsidTr="004D5A6A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E23E7" w14:textId="77777777" w:rsidR="00BB4A5D" w:rsidRPr="004D5A6A" w:rsidRDefault="00BB4A5D" w:rsidP="0060536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i/>
                <w:iCs/>
                <w:color w:val="000000"/>
                <w:sz w:val="20"/>
              </w:rPr>
              <w:t>GMPR2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644DB4" w14:textId="77777777" w:rsidR="00BB4A5D" w:rsidRPr="004D5A6A" w:rsidRDefault="00BB4A5D" w:rsidP="006053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4D5A6A">
              <w:rPr>
                <w:rFonts w:ascii="Arial" w:hAnsi="Arial" w:cs="Arial"/>
                <w:color w:val="000000"/>
                <w:sz w:val="20"/>
              </w:rPr>
              <w:t>Guanosine Monophosphate Reductase 2</w:t>
            </w:r>
          </w:p>
        </w:tc>
        <w:tc>
          <w:tcPr>
            <w:tcW w:w="0" w:type="auto"/>
            <w:vAlign w:val="center"/>
          </w:tcPr>
          <w:p w14:paraId="10D96B6B" w14:textId="226E57C7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sz w:val="20"/>
              </w:rPr>
              <w:t>rs34354104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95209" w14:textId="3D7D740A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14q12</w:t>
            </w:r>
            <w:proofErr w:type="spellEnd"/>
          </w:p>
        </w:tc>
      </w:tr>
      <w:tr w:rsidR="00BB4A5D" w:rsidRPr="004D5A6A" w14:paraId="0AD096F0" w14:textId="77777777" w:rsidTr="004D5A6A">
        <w:trPr>
          <w:trHeight w:val="20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54A9FC7A" w14:textId="77777777" w:rsidR="00BB4A5D" w:rsidRPr="004D5A6A" w:rsidRDefault="00BB4A5D" w:rsidP="0060536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i/>
                <w:iCs/>
                <w:color w:val="000000"/>
                <w:sz w:val="20"/>
              </w:rPr>
              <w:t>HNF4G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1847A6F8" w14:textId="77777777" w:rsidR="00BB4A5D" w:rsidRPr="004D5A6A" w:rsidRDefault="00BB4A5D" w:rsidP="006053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4D5A6A">
              <w:rPr>
                <w:rFonts w:ascii="Arial" w:hAnsi="Arial" w:cs="Arial"/>
                <w:color w:val="000000"/>
                <w:sz w:val="20"/>
              </w:rPr>
              <w:t>Hepatocyte Nuclear Factor 4 Gamma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C37B63A" w14:textId="7E2A27A9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4D5A6A">
              <w:rPr>
                <w:rFonts w:ascii="Arial" w:hAnsi="Arial" w:cs="Arial"/>
                <w:sz w:val="20"/>
              </w:rPr>
              <w:t>unknown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34DFDA90" w14:textId="7FFA9BCB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8q21.13</w:t>
            </w:r>
            <w:proofErr w:type="spellEnd"/>
          </w:p>
        </w:tc>
      </w:tr>
      <w:tr w:rsidR="00BB4A5D" w:rsidRPr="004D5A6A" w14:paraId="6B098B66" w14:textId="77777777" w:rsidTr="004D5A6A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B39BE" w14:textId="77777777" w:rsidR="00BB4A5D" w:rsidRPr="004D5A6A" w:rsidRDefault="00BB4A5D" w:rsidP="0060536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i/>
                <w:iCs/>
                <w:color w:val="000000"/>
                <w:sz w:val="20"/>
              </w:rPr>
              <w:t>INH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2335F2" w14:textId="77777777" w:rsidR="00BB4A5D" w:rsidRPr="004D5A6A" w:rsidRDefault="00BB4A5D" w:rsidP="006053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4D5A6A">
              <w:rPr>
                <w:rFonts w:ascii="Arial" w:hAnsi="Arial" w:cs="Arial"/>
                <w:color w:val="000000"/>
                <w:sz w:val="20"/>
              </w:rPr>
              <w:t xml:space="preserve">Inhibin Subunit Alpha - Encodes a member of the </w:t>
            </w: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TGFB</w:t>
            </w:r>
            <w:proofErr w:type="spellEnd"/>
            <w:r w:rsidRPr="004D5A6A">
              <w:rPr>
                <w:rFonts w:ascii="Arial" w:hAnsi="Arial" w:cs="Arial"/>
                <w:color w:val="000000"/>
                <w:sz w:val="20"/>
              </w:rPr>
              <w:t xml:space="preserve"> family</w:t>
            </w:r>
          </w:p>
        </w:tc>
        <w:tc>
          <w:tcPr>
            <w:tcW w:w="0" w:type="auto"/>
            <w:vAlign w:val="center"/>
          </w:tcPr>
          <w:p w14:paraId="6994AD8E" w14:textId="32408258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sz w:val="20"/>
              </w:rPr>
              <w:t>rs139051234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504E4" w14:textId="1056B61A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2q35</w:t>
            </w:r>
            <w:proofErr w:type="spellEnd"/>
          </w:p>
        </w:tc>
      </w:tr>
      <w:tr w:rsidR="00BB4A5D" w:rsidRPr="004D5A6A" w14:paraId="16C2BD93" w14:textId="77777777" w:rsidTr="004D5A6A">
        <w:trPr>
          <w:trHeight w:val="20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6835A989" w14:textId="77777777" w:rsidR="00BB4A5D" w:rsidRPr="004D5A6A" w:rsidRDefault="00BB4A5D" w:rsidP="0060536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i/>
                <w:iCs/>
                <w:color w:val="000000"/>
                <w:sz w:val="20"/>
              </w:rPr>
              <w:t>IPP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6DB5D2BF" w14:textId="77777777" w:rsidR="00BB4A5D" w:rsidRPr="004D5A6A" w:rsidRDefault="00BB4A5D" w:rsidP="006053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Intracisternal</w:t>
            </w:r>
            <w:proofErr w:type="spellEnd"/>
            <w:r w:rsidRPr="004D5A6A">
              <w:rPr>
                <w:rFonts w:ascii="Arial" w:hAnsi="Arial" w:cs="Arial"/>
                <w:color w:val="000000"/>
                <w:sz w:val="20"/>
              </w:rPr>
              <w:t xml:space="preserve"> A Particle-Promoted Polypeptide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456B3D6" w14:textId="6FD53EDC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sz w:val="20"/>
              </w:rPr>
              <w:t>rs142095376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3021ABA6" w14:textId="07D2FD93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1p34.1</w:t>
            </w:r>
            <w:proofErr w:type="spellEnd"/>
          </w:p>
        </w:tc>
      </w:tr>
      <w:tr w:rsidR="00BB4A5D" w:rsidRPr="004D5A6A" w14:paraId="705BFAC3" w14:textId="77777777" w:rsidTr="004D5A6A">
        <w:trPr>
          <w:trHeight w:val="2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7EF61B4" w14:textId="77777777" w:rsidR="00BB4A5D" w:rsidRPr="004D5A6A" w:rsidRDefault="00BB4A5D" w:rsidP="00605366">
            <w:pPr>
              <w:spacing w:after="0" w:line="240" w:lineRule="auto"/>
              <w:rPr>
                <w:rFonts w:ascii="Arial" w:hAnsi="Arial" w:cs="Arial"/>
                <w:b/>
                <w:i/>
                <w:iCs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b/>
                <w:i/>
                <w:iCs/>
                <w:sz w:val="20"/>
              </w:rPr>
              <w:t>KCNJ12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5842429" w14:textId="77777777" w:rsidR="00BB4A5D" w:rsidRPr="004D5A6A" w:rsidRDefault="00BB4A5D" w:rsidP="00605366">
            <w:pPr>
              <w:spacing w:after="0" w:line="240" w:lineRule="auto"/>
              <w:rPr>
                <w:rFonts w:ascii="Arial" w:hAnsi="Arial" w:cs="Arial"/>
                <w:b/>
                <w:sz w:val="20"/>
              </w:rPr>
            </w:pPr>
            <w:r w:rsidRPr="004D5A6A">
              <w:rPr>
                <w:rFonts w:ascii="Arial" w:hAnsi="Arial" w:cs="Arial"/>
                <w:b/>
                <w:sz w:val="20"/>
              </w:rPr>
              <w:t>Potassium Inwardly Rectifying Channel Subfamily J Member 12</w:t>
            </w:r>
          </w:p>
        </w:tc>
        <w:tc>
          <w:tcPr>
            <w:tcW w:w="0" w:type="auto"/>
            <w:vAlign w:val="center"/>
          </w:tcPr>
          <w:p w14:paraId="5F4D703E" w14:textId="2C6508F8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b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b/>
                <w:sz w:val="20"/>
              </w:rPr>
              <w:t>rs76265595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2AFE11D" w14:textId="4D3E04DD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b/>
                <w:sz w:val="20"/>
              </w:rPr>
              <w:t>17p11.2</w:t>
            </w:r>
            <w:proofErr w:type="spellEnd"/>
          </w:p>
        </w:tc>
      </w:tr>
      <w:tr w:rsidR="00BB4A5D" w:rsidRPr="004D5A6A" w14:paraId="448977B0" w14:textId="77777777" w:rsidTr="004D5A6A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609E60D2" w14:textId="77777777" w:rsidR="00BB4A5D" w:rsidRPr="004D5A6A" w:rsidRDefault="00BB4A5D" w:rsidP="00605366">
            <w:pPr>
              <w:spacing w:after="0" w:line="240" w:lineRule="auto"/>
              <w:rPr>
                <w:rFonts w:ascii="Arial" w:hAnsi="Arial" w:cs="Arial"/>
                <w:b/>
                <w:i/>
                <w:iCs/>
                <w:sz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6F5429D" w14:textId="77777777" w:rsidR="00BB4A5D" w:rsidRPr="004D5A6A" w:rsidRDefault="00BB4A5D" w:rsidP="00605366">
            <w:pPr>
              <w:spacing w:after="0" w:line="240" w:lineRule="auto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0" w:type="auto"/>
            <w:vAlign w:val="center"/>
          </w:tcPr>
          <w:p w14:paraId="527D45BB" w14:textId="3B15E56A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b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b/>
                <w:sz w:val="20"/>
              </w:rPr>
              <w:t>rs75029097</w:t>
            </w:r>
            <w:proofErr w:type="spellEnd"/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2AE8EAEE" w14:textId="77777777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B4A5D" w:rsidRPr="004D5A6A" w14:paraId="674071A0" w14:textId="77777777" w:rsidTr="004D5A6A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7B9257A5" w14:textId="77777777" w:rsidR="00BB4A5D" w:rsidRPr="004D5A6A" w:rsidRDefault="00BB4A5D" w:rsidP="00605366">
            <w:pPr>
              <w:spacing w:after="0" w:line="240" w:lineRule="auto"/>
              <w:rPr>
                <w:rFonts w:ascii="Arial" w:hAnsi="Arial" w:cs="Arial"/>
                <w:b/>
                <w:i/>
                <w:iCs/>
                <w:sz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8393CDE" w14:textId="77777777" w:rsidR="00BB4A5D" w:rsidRPr="004D5A6A" w:rsidRDefault="00BB4A5D" w:rsidP="00605366">
            <w:pPr>
              <w:spacing w:after="0" w:line="240" w:lineRule="auto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0" w:type="auto"/>
            <w:vAlign w:val="center"/>
          </w:tcPr>
          <w:p w14:paraId="7D349338" w14:textId="520EECBF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b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b/>
                <w:sz w:val="20"/>
              </w:rPr>
              <w:t>rs77270326</w:t>
            </w:r>
            <w:proofErr w:type="spellEnd"/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6500B584" w14:textId="77777777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B4A5D" w:rsidRPr="004D5A6A" w14:paraId="1A1997C1" w14:textId="77777777" w:rsidTr="004D5A6A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5AE53CA7" w14:textId="77777777" w:rsidR="00BB4A5D" w:rsidRPr="004D5A6A" w:rsidRDefault="00BB4A5D" w:rsidP="00605366">
            <w:pPr>
              <w:spacing w:after="0" w:line="240" w:lineRule="auto"/>
              <w:rPr>
                <w:rFonts w:ascii="Arial" w:hAnsi="Arial" w:cs="Arial"/>
                <w:b/>
                <w:i/>
                <w:iCs/>
                <w:sz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754ABE9" w14:textId="77777777" w:rsidR="00BB4A5D" w:rsidRPr="004D5A6A" w:rsidRDefault="00BB4A5D" w:rsidP="00605366">
            <w:pPr>
              <w:spacing w:after="0" w:line="240" w:lineRule="auto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0" w:type="auto"/>
            <w:vAlign w:val="center"/>
          </w:tcPr>
          <w:p w14:paraId="0776A9D3" w14:textId="219D420A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b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b/>
                <w:sz w:val="20"/>
              </w:rPr>
              <w:t>rs77270326</w:t>
            </w:r>
            <w:proofErr w:type="spellEnd"/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6E5DA897" w14:textId="77777777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BB4A5D" w:rsidRPr="004D5A6A" w14:paraId="7CD36B10" w14:textId="77777777" w:rsidTr="004D5A6A">
        <w:trPr>
          <w:trHeight w:val="20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13AFF3E4" w14:textId="77777777" w:rsidR="00BB4A5D" w:rsidRPr="004D5A6A" w:rsidRDefault="00BB4A5D" w:rsidP="0060536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i/>
                <w:iCs/>
                <w:color w:val="000000"/>
                <w:sz w:val="20"/>
              </w:rPr>
              <w:t>PKHD1L1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602C3EC7" w14:textId="77777777" w:rsidR="00BB4A5D" w:rsidRPr="004D5A6A" w:rsidRDefault="00BB4A5D" w:rsidP="006053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PKHD1</w:t>
            </w:r>
            <w:proofErr w:type="spellEnd"/>
            <w:r w:rsidRPr="004D5A6A">
              <w:rPr>
                <w:rFonts w:ascii="Arial" w:hAnsi="Arial" w:cs="Arial"/>
                <w:color w:val="000000"/>
                <w:sz w:val="20"/>
              </w:rPr>
              <w:t xml:space="preserve"> Like 1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F72D1FC" w14:textId="4BA0509E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sz w:val="20"/>
              </w:rPr>
              <w:t>rs75029097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40BF0FF1" w14:textId="38D7F22F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8q23.1</w:t>
            </w:r>
            <w:proofErr w:type="spellEnd"/>
          </w:p>
        </w:tc>
      </w:tr>
      <w:tr w:rsidR="00BB4A5D" w:rsidRPr="004D5A6A" w14:paraId="72138E04" w14:textId="77777777" w:rsidTr="004D5A6A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F2ED6" w14:textId="77777777" w:rsidR="00BB4A5D" w:rsidRPr="004D5A6A" w:rsidRDefault="00BB4A5D" w:rsidP="0060536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i/>
                <w:iCs/>
                <w:color w:val="000000"/>
                <w:sz w:val="20"/>
              </w:rPr>
              <w:t>PMS2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74A27C" w14:textId="77777777" w:rsidR="00BB4A5D" w:rsidRPr="004D5A6A" w:rsidRDefault="00BB4A5D" w:rsidP="006053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PMS1</w:t>
            </w:r>
            <w:proofErr w:type="spellEnd"/>
            <w:r w:rsidRPr="004D5A6A">
              <w:rPr>
                <w:rFonts w:ascii="Arial" w:hAnsi="Arial" w:cs="Arial"/>
                <w:color w:val="000000"/>
                <w:sz w:val="20"/>
              </w:rPr>
              <w:t xml:space="preserve"> Homolog 2, Mismatch Repair System Component</w:t>
            </w:r>
          </w:p>
        </w:tc>
        <w:tc>
          <w:tcPr>
            <w:tcW w:w="0" w:type="auto"/>
            <w:vAlign w:val="center"/>
          </w:tcPr>
          <w:p w14:paraId="1598BA1F" w14:textId="60419942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sz w:val="20"/>
              </w:rPr>
              <w:t>rs77270326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A628D" w14:textId="02EE9362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7p22.1</w:t>
            </w:r>
            <w:proofErr w:type="spellEnd"/>
          </w:p>
        </w:tc>
      </w:tr>
      <w:tr w:rsidR="00BB4A5D" w:rsidRPr="004D5A6A" w14:paraId="148E8D81" w14:textId="77777777" w:rsidTr="004D5A6A">
        <w:trPr>
          <w:trHeight w:val="20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733C24A3" w14:textId="77777777" w:rsidR="00BB4A5D" w:rsidRPr="004D5A6A" w:rsidRDefault="00BB4A5D" w:rsidP="0060536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i/>
                <w:iCs/>
                <w:color w:val="000000"/>
                <w:sz w:val="20"/>
              </w:rPr>
              <w:t>RTEL1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655684B6" w14:textId="77777777" w:rsidR="00BB4A5D" w:rsidRPr="004D5A6A" w:rsidRDefault="00BB4A5D" w:rsidP="006053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4D5A6A">
              <w:rPr>
                <w:rFonts w:ascii="Arial" w:hAnsi="Arial" w:cs="Arial"/>
                <w:color w:val="000000"/>
                <w:sz w:val="20"/>
              </w:rPr>
              <w:t>Regulator Of Telomere Elongation Helicase 1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051F6DF" w14:textId="4FA16D57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sz w:val="20"/>
              </w:rPr>
              <w:t>rs76684759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5E3E3BF2" w14:textId="1F28EE7D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20q13.33</w:t>
            </w:r>
            <w:proofErr w:type="spellEnd"/>
          </w:p>
        </w:tc>
      </w:tr>
      <w:tr w:rsidR="00BB4A5D" w:rsidRPr="004D5A6A" w14:paraId="14DE9CBF" w14:textId="77777777" w:rsidTr="004D5A6A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7587E" w14:textId="77777777" w:rsidR="00BB4A5D" w:rsidRPr="004D5A6A" w:rsidRDefault="00BB4A5D" w:rsidP="0060536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i/>
                <w:iCs/>
                <w:color w:val="000000"/>
                <w:sz w:val="20"/>
              </w:rPr>
              <w:t>SEC24D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6AB051" w14:textId="77777777" w:rsidR="00BB4A5D" w:rsidRPr="004D5A6A" w:rsidRDefault="00BB4A5D" w:rsidP="006053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SEC24</w:t>
            </w:r>
            <w:proofErr w:type="spellEnd"/>
            <w:r w:rsidRPr="004D5A6A">
              <w:rPr>
                <w:rFonts w:ascii="Arial" w:hAnsi="Arial" w:cs="Arial"/>
                <w:color w:val="000000"/>
                <w:sz w:val="20"/>
              </w:rPr>
              <w:t xml:space="preserve"> Homolog D, </w:t>
            </w: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COPII</w:t>
            </w:r>
            <w:proofErr w:type="spellEnd"/>
            <w:r w:rsidRPr="004D5A6A">
              <w:rPr>
                <w:rFonts w:ascii="Arial" w:hAnsi="Arial" w:cs="Arial"/>
                <w:color w:val="000000"/>
                <w:sz w:val="20"/>
              </w:rPr>
              <w:t xml:space="preserve"> Coat Complex Component</w:t>
            </w:r>
          </w:p>
        </w:tc>
        <w:tc>
          <w:tcPr>
            <w:tcW w:w="0" w:type="auto"/>
            <w:vAlign w:val="center"/>
          </w:tcPr>
          <w:p w14:paraId="227D1FDE" w14:textId="7EEC7FD0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sz w:val="20"/>
              </w:rPr>
              <w:t>rs185023340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F48F5" w14:textId="63788B19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4q26</w:t>
            </w:r>
            <w:proofErr w:type="spellEnd"/>
          </w:p>
        </w:tc>
      </w:tr>
      <w:tr w:rsidR="00BB4A5D" w:rsidRPr="004D5A6A" w14:paraId="2C4FB30F" w14:textId="77777777" w:rsidTr="004D5A6A">
        <w:trPr>
          <w:trHeight w:val="20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3B3018A3" w14:textId="77777777" w:rsidR="00BB4A5D" w:rsidRPr="004D5A6A" w:rsidRDefault="00BB4A5D" w:rsidP="0060536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i/>
                <w:iCs/>
                <w:color w:val="000000"/>
                <w:sz w:val="20"/>
              </w:rPr>
              <w:t>SLC26A7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3F2E0978" w14:textId="77777777" w:rsidR="00BB4A5D" w:rsidRPr="004D5A6A" w:rsidRDefault="00BB4A5D" w:rsidP="0060536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4D5A6A">
              <w:rPr>
                <w:rFonts w:ascii="Arial" w:hAnsi="Arial" w:cs="Arial"/>
                <w:color w:val="000000"/>
                <w:sz w:val="20"/>
              </w:rPr>
              <w:t>Solute Carrier Family 26 Member 7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51950C0" w14:textId="40D49366" w:rsidR="00BB4A5D" w:rsidRPr="004D5A6A" w:rsidRDefault="00BB4A5D" w:rsidP="00BB4A5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sz w:val="20"/>
              </w:rPr>
              <w:t>rs63750123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57ECA3AB" w14:textId="353C4B16" w:rsidR="00BB4A5D" w:rsidRPr="004D5A6A" w:rsidRDefault="00BB4A5D" w:rsidP="005D72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D5A6A">
              <w:rPr>
                <w:rFonts w:ascii="Arial" w:hAnsi="Arial" w:cs="Arial"/>
                <w:color w:val="000000"/>
                <w:sz w:val="20"/>
              </w:rPr>
              <w:t>8q21.3</w:t>
            </w:r>
            <w:proofErr w:type="spellEnd"/>
          </w:p>
        </w:tc>
      </w:tr>
    </w:tbl>
    <w:p w14:paraId="08951B6C" w14:textId="66DA36FC" w:rsidR="000B6BCB" w:rsidRPr="00727905" w:rsidRDefault="000B6BCB" w:rsidP="005D7244">
      <w:pPr>
        <w:tabs>
          <w:tab w:val="left" w:pos="13608"/>
        </w:tabs>
        <w:spacing w:line="360" w:lineRule="auto"/>
        <w:ind w:right="-720"/>
        <w:rPr>
          <w:rFonts w:ascii="Arial" w:hAnsi="Arial" w:cs="Arial"/>
        </w:rPr>
      </w:pPr>
      <w:r w:rsidRPr="00727905">
        <w:rPr>
          <w:rFonts w:ascii="Arial" w:hAnsi="Arial" w:cs="Arial"/>
        </w:rPr>
        <w:t xml:space="preserve">Genes in </w:t>
      </w:r>
      <w:r w:rsidRPr="00727905">
        <w:rPr>
          <w:rFonts w:ascii="Arial" w:hAnsi="Arial" w:cs="Arial"/>
          <w:b/>
        </w:rPr>
        <w:t xml:space="preserve">bold </w:t>
      </w:r>
      <w:r w:rsidRPr="00727905">
        <w:rPr>
          <w:rFonts w:ascii="Arial" w:hAnsi="Arial" w:cs="Arial"/>
        </w:rPr>
        <w:t>depict predicted pathogenic mutations shared in Family A and B</w:t>
      </w:r>
    </w:p>
    <w:p w14:paraId="3EEAC0E1" w14:textId="77777777" w:rsidR="00151CCC" w:rsidRDefault="00151CCC">
      <w:bookmarkStart w:id="0" w:name="_GoBack"/>
      <w:bookmarkEnd w:id="0"/>
    </w:p>
    <w:sectPr w:rsidR="00151CCC" w:rsidSect="004D5A6A">
      <w:pgSz w:w="14345" w:h="18201" w:code="1"/>
      <w:pgMar w:top="1440" w:right="1463" w:bottom="1610" w:left="1457" w:header="0" w:footer="0" w:gutter="0"/>
      <w:cols w:space="708"/>
      <w:docGrid w:linePitch="360" w:charSpace="-491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roid Sans Fallback">
    <w:altName w:val="Segoe U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232C95"/>
    <w:multiLevelType w:val="multilevel"/>
    <w:tmpl w:val="C73CC32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szCs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8890605"/>
    <w:multiLevelType w:val="multilevel"/>
    <w:tmpl w:val="1932FA6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szCs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C787107"/>
    <w:multiLevelType w:val="multilevel"/>
    <w:tmpl w:val="96F47F1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szCs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CF747E7"/>
    <w:multiLevelType w:val="multilevel"/>
    <w:tmpl w:val="48682E6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szCs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3680026A"/>
    <w:multiLevelType w:val="multilevel"/>
    <w:tmpl w:val="208E415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42697363"/>
    <w:multiLevelType w:val="multilevel"/>
    <w:tmpl w:val="0EB234F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50547A08"/>
    <w:multiLevelType w:val="multilevel"/>
    <w:tmpl w:val="D37E050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54C711D7"/>
    <w:multiLevelType w:val="multilevel"/>
    <w:tmpl w:val="47A61D2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szCs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54D23EE0"/>
    <w:multiLevelType w:val="multilevel"/>
    <w:tmpl w:val="01C435E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szCs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8"/>
  </w:num>
  <w:num w:numId="5">
    <w:abstractNumId w:val="5"/>
  </w:num>
  <w:num w:numId="6">
    <w:abstractNumId w:val="3"/>
  </w:num>
  <w:num w:numId="7">
    <w:abstractNumId w:val="0"/>
  </w:num>
  <w:num w:numId="8">
    <w:abstractNumId w:val="7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drawingGridHorizontalSpacing w:val="108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BCB"/>
    <w:rsid w:val="000B6BCB"/>
    <w:rsid w:val="001233A6"/>
    <w:rsid w:val="00151CCC"/>
    <w:rsid w:val="0039382F"/>
    <w:rsid w:val="00397FF3"/>
    <w:rsid w:val="0043180B"/>
    <w:rsid w:val="004D5A6A"/>
    <w:rsid w:val="005D7244"/>
    <w:rsid w:val="00605366"/>
    <w:rsid w:val="006D5980"/>
    <w:rsid w:val="00727905"/>
    <w:rsid w:val="00895FEE"/>
    <w:rsid w:val="00896B4B"/>
    <w:rsid w:val="00A73DC9"/>
    <w:rsid w:val="00AA634B"/>
    <w:rsid w:val="00AD7F72"/>
    <w:rsid w:val="00B54949"/>
    <w:rsid w:val="00BB4A5D"/>
    <w:rsid w:val="00D91C60"/>
    <w:rsid w:val="00FA7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CC1729"/>
  <w15:chartTrackingRefBased/>
  <w15:docId w15:val="{51634B21-0407-4E04-9059-72C4997D6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BCB"/>
    <w:pPr>
      <w:suppressAutoHyphens/>
      <w:spacing w:line="256" w:lineRule="auto"/>
    </w:pPr>
    <w:rPr>
      <w:rFonts w:ascii="Calibri" w:eastAsia="Droid Sans Fallback" w:hAnsi="Calibri" w:cs="Calibri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51CCC"/>
    <w:pPr>
      <w:autoSpaceDE w:val="0"/>
      <w:autoSpaceDN w:val="0"/>
      <w:adjustRightInd w:val="0"/>
      <w:spacing w:after="0" w:line="240" w:lineRule="auto"/>
    </w:pPr>
    <w:rPr>
      <w:rFonts w:ascii="Nirmala UI" w:hAnsi="Nirmala UI" w:cs="Nirmala U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795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6</Words>
  <Characters>260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e Chimusa</dc:creator>
  <cp:keywords/>
  <dc:description/>
  <cp:lastModifiedBy>Edit</cp:lastModifiedBy>
  <cp:revision>3</cp:revision>
  <dcterms:created xsi:type="dcterms:W3CDTF">2021-10-01T09:56:00Z</dcterms:created>
  <dcterms:modified xsi:type="dcterms:W3CDTF">2021-10-01T09:58:00Z</dcterms:modified>
</cp:coreProperties>
</file>